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2B075" w14:textId="77777777" w:rsidR="00801CF1" w:rsidRDefault="00801CF1" w:rsidP="00801CF1">
      <w:pPr>
        <w:jc w:val="both"/>
        <w:rPr>
          <w:rFonts w:ascii="Times" w:hAnsi="Times" w:cs="Calibri"/>
          <w:b/>
          <w:sz w:val="22"/>
          <w:szCs w:val="22"/>
          <w:lang w:val="en-CA"/>
        </w:rPr>
      </w:pPr>
      <w:bookmarkStart w:id="0" w:name="_GoBack"/>
      <w:bookmarkEnd w:id="0"/>
      <w:r w:rsidRPr="00EA09A4">
        <w:rPr>
          <w:rFonts w:ascii="Times" w:hAnsi="Times" w:cs="Calibri"/>
          <w:b/>
          <w:sz w:val="22"/>
          <w:szCs w:val="22"/>
          <w:highlight w:val="yellow"/>
          <w:lang w:val="en-CA"/>
        </w:rPr>
        <w:t>Supplementary Table 4:</w:t>
      </w:r>
      <w:r>
        <w:rPr>
          <w:rFonts w:ascii="Times" w:hAnsi="Times" w:cs="Calibri"/>
          <w:b/>
          <w:sz w:val="22"/>
          <w:szCs w:val="22"/>
          <w:lang w:val="en-CA"/>
        </w:rPr>
        <w:t xml:space="preserve"> Metabolomics results for significant (p&lt;0.05) changes in metabolites from week 0 to week 8 in BBP group</w:t>
      </w:r>
    </w:p>
    <w:p w14:paraId="0D586082" w14:textId="77777777" w:rsidR="00801CF1" w:rsidRDefault="00801CF1" w:rsidP="00801CF1">
      <w:pPr>
        <w:jc w:val="both"/>
        <w:rPr>
          <w:rFonts w:ascii="Times" w:hAnsi="Times" w:cs="Calibri"/>
          <w:b/>
          <w:sz w:val="22"/>
          <w:szCs w:val="22"/>
          <w:lang w:val="en-CA"/>
        </w:rPr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2300"/>
        <w:gridCol w:w="2340"/>
        <w:gridCol w:w="1300"/>
        <w:gridCol w:w="1715"/>
        <w:gridCol w:w="2060"/>
      </w:tblGrid>
      <w:tr w:rsidR="00801CF1" w:rsidRPr="00E00493" w14:paraId="02647009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133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Abbreviated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594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uper Pathway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CDA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-value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F14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highlight w:val="yellow"/>
                <w:lang w:val="en-CA"/>
              </w:rPr>
              <w:t>Fold change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35CA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HMDB</w:t>
            </w:r>
          </w:p>
        </w:tc>
      </w:tr>
      <w:tr w:rsidR="00801CF1" w:rsidRPr="00E00493" w14:paraId="460A5B0A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C11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Metabolite Name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3E7590" w14:textId="77777777" w:rsidR="00801CF1" w:rsidRPr="00E00493" w:rsidRDefault="00801CF1" w:rsidP="00AF295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30D681" w14:textId="77777777" w:rsidR="00801CF1" w:rsidRPr="00E00493" w:rsidRDefault="00801CF1" w:rsidP="00AF295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A1C763" w14:textId="77777777" w:rsidR="00801CF1" w:rsidRPr="00E00493" w:rsidRDefault="00801CF1" w:rsidP="00AF295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highlight w:val="yellow"/>
                <w:lang w:val="en-CA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6B0779" w14:textId="77777777" w:rsidR="00801CF1" w:rsidRPr="00E00493" w:rsidRDefault="00801CF1" w:rsidP="00AF295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610597F6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5D4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-Met-H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6EE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minoacids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Re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472C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1FC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EE8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0001</w:t>
            </w:r>
          </w:p>
        </w:tc>
      </w:tr>
      <w:tr w:rsidR="00801CF1" w:rsidRPr="00E00493" w14:paraId="00EEC392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B50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-Met-H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70CA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minoacids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Re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D0A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2CE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318C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0479</w:t>
            </w:r>
          </w:p>
        </w:tc>
      </w:tr>
      <w:tr w:rsidR="00801CF1" w:rsidRPr="00E00493" w14:paraId="15C077A4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673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A00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cylcarnitin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E33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65D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86B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0824</w:t>
            </w:r>
          </w:p>
        </w:tc>
      </w:tr>
      <w:tr w:rsidR="00801CF1" w:rsidRPr="00E00493" w14:paraId="51E6833C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96AA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er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(d16:1/22: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A13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eram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BFCC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DDA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789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0361906D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862B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er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(d16:1/24: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CC4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eram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A38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1C8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408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7846EAF7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46D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er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(d18:0/22: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7F0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Dihydroceram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005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AFB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3D8C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11765</w:t>
            </w:r>
          </w:p>
        </w:tc>
      </w:tr>
      <w:tr w:rsidR="00801CF1" w:rsidRPr="00E00493" w14:paraId="58A177FB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EE0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er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(d18:1/18: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7CC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eram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B56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209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F13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4950</w:t>
            </w:r>
          </w:p>
        </w:tc>
      </w:tr>
      <w:tr w:rsidR="00801CF1" w:rsidRPr="00E00493" w14:paraId="1848149C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C53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er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(d18:2/24: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40B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eram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A59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99A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6E0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237BF171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726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DG(16:1/18: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8E3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Diacylglycero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967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4B4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02E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7132</w:t>
            </w:r>
          </w:p>
        </w:tc>
      </w:tr>
      <w:tr w:rsidR="00801CF1" w:rsidRPr="00E00493" w14:paraId="71BFAFE2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3A0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DG(18:2/20: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8D9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Diacylglycero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719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7DA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349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7257</w:t>
            </w:r>
          </w:p>
        </w:tc>
      </w:tr>
      <w:tr w:rsidR="00801CF1" w:rsidRPr="00E00493" w14:paraId="798C96A5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720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Ar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4DCA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minoacids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Re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1BE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EE0B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EB4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0670</w:t>
            </w:r>
          </w:p>
        </w:tc>
      </w:tr>
      <w:tr w:rsidR="00801CF1" w:rsidRPr="00E00493" w14:paraId="284D23CE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3D5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exCer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(d18:1/16: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0C3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lycosylceram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7D6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DA5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145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1A898A98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5E8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ipAci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CF2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arboxylic Ac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3BB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D38C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3.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6E6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0714</w:t>
            </w:r>
          </w:p>
        </w:tc>
      </w:tr>
      <w:tr w:rsidR="00801CF1" w:rsidRPr="00E00493" w14:paraId="7442E091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9CC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ypoxanth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0A3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Nucleobases Re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9688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AB4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B17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0157</w:t>
            </w:r>
          </w:p>
        </w:tc>
      </w:tr>
      <w:tr w:rsidR="00801CF1" w:rsidRPr="00E00493" w14:paraId="5467A4B0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1FAC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Ind-SO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F33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Indoles Derivati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1D6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00D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EF3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0682</w:t>
            </w:r>
          </w:p>
        </w:tc>
      </w:tr>
      <w:tr w:rsidR="00801CF1" w:rsidRPr="00E00493" w14:paraId="2C01E60E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C50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Kynuren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CC1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minoacids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Re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A3E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10C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F11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0684</w:t>
            </w:r>
          </w:p>
        </w:tc>
      </w:tr>
      <w:tr w:rsidR="00801CF1" w:rsidRPr="00E00493" w14:paraId="518AE8A8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687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Or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BFE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minoacids</w:t>
            </w:r>
            <w:proofErr w:type="spellEnd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Re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E79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C62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A90B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0214</w:t>
            </w:r>
          </w:p>
        </w:tc>
      </w:tr>
      <w:tr w:rsidR="00801CF1" w:rsidRPr="00E00493" w14:paraId="6CA18918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50D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-Cresol-SO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4F5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reso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DE1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233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4B5A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11635</w:t>
            </w:r>
          </w:p>
        </w:tc>
      </w:tr>
      <w:tr w:rsidR="00801CF1" w:rsidRPr="00E00493" w14:paraId="1DD258FD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4FEA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C aa C32: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709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lycerophospholipi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2D9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DB4B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9E5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7876</w:t>
            </w:r>
          </w:p>
        </w:tc>
      </w:tr>
      <w:tr w:rsidR="00801CF1" w:rsidRPr="00E00493" w14:paraId="7EECE400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C976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C aa C38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652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lycerophospholipi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19A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F40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D08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7894</w:t>
            </w:r>
          </w:p>
        </w:tc>
      </w:tr>
      <w:tr w:rsidR="00801CF1" w:rsidRPr="00E00493" w14:paraId="0D5069A2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BD1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C aa C40: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487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lycerophospholipi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074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EC1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C2B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23968370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113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C aa C42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438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lycerophospholipi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666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921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84E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5E785F26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1A4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C aa C42: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17A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lycerophospholipi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E67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2EA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C60B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08191</w:t>
            </w:r>
          </w:p>
        </w:tc>
      </w:tr>
      <w:tr w:rsidR="00801CF1" w:rsidRPr="00E00493" w14:paraId="1B1E83DF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15C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C ae C32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B55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lycerophospholipi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290A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301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927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13411</w:t>
            </w:r>
          </w:p>
        </w:tc>
      </w:tr>
      <w:tr w:rsidR="00801CF1" w:rsidRPr="00E00493" w14:paraId="6E4B1D8A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D50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C ae C36: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77A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lycerophospholipi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791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344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5CF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13406</w:t>
            </w:r>
          </w:p>
        </w:tc>
      </w:tr>
      <w:tr w:rsidR="00801CF1" w:rsidRPr="00E00493" w14:paraId="08A803B5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29D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M C20: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474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phingolip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E8F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85AC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F7C5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7271177D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E0A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M C26: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BBA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phingolip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123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CCE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768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13461</w:t>
            </w:r>
          </w:p>
        </w:tc>
      </w:tr>
      <w:tr w:rsidR="00801CF1" w:rsidRPr="00E00493" w14:paraId="4AB3068B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148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G(14:0/34: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DA6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iacylglycer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822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D8C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1.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1BA2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10BA2FA5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E38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G(14:0/34: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948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iacylglycer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BFE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ACCB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1.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8E5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2E182C3D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7B7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G(16:0/30: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A31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iacylglycer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131B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A84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2.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ACB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19F7CD5C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F87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G(16:0/32: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264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iacylglycer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9136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994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1.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691A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044726</w:t>
            </w:r>
          </w:p>
        </w:tc>
      </w:tr>
      <w:tr w:rsidR="00801CF1" w:rsidRPr="00E00493" w14:paraId="38853A65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FDC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G(16:1/32: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33A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iacylglycer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5347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9AD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1.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1D78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5359</w:t>
            </w:r>
          </w:p>
        </w:tc>
      </w:tr>
      <w:tr w:rsidR="00801CF1" w:rsidRPr="00E00493" w14:paraId="4F472688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F833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G(18:0/36: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7AF9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iacylglycer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1A3C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067D4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0.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2FEA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5426</w:t>
            </w:r>
          </w:p>
        </w:tc>
      </w:tr>
      <w:tr w:rsidR="00801CF1" w:rsidRPr="00E00493" w14:paraId="0E27DC9B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196D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G(20:2/34: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6BA1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iacylglycer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AAE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0D5E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1.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BF9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801CF1" w:rsidRPr="00E00493" w14:paraId="2A238C44" w14:textId="77777777" w:rsidTr="00AF2955">
        <w:trPr>
          <w:trHeight w:val="22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CF60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G(20:4/32: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4EAB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iacylglycer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EA2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F4D9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CA"/>
              </w:rPr>
              <w:t>1.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189F" w14:textId="77777777" w:rsidR="00801CF1" w:rsidRPr="00E00493" w:rsidRDefault="00801CF1" w:rsidP="00AF295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00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MDB05363</w:t>
            </w:r>
          </w:p>
        </w:tc>
      </w:tr>
    </w:tbl>
    <w:p w14:paraId="30C8D3F6" w14:textId="77777777" w:rsidR="00801CF1" w:rsidRDefault="00801CF1" w:rsidP="00801CF1">
      <w:pPr>
        <w:jc w:val="center"/>
        <w:rPr>
          <w:rFonts w:ascii="Times" w:hAnsi="Times" w:cs="Calibri"/>
          <w:b/>
          <w:sz w:val="22"/>
          <w:szCs w:val="22"/>
          <w:lang w:val="en-CA"/>
        </w:rPr>
      </w:pPr>
    </w:p>
    <w:p w14:paraId="2378543E" w14:textId="77777777" w:rsidR="00801CF1" w:rsidRPr="00153FE0" w:rsidRDefault="00801CF1" w:rsidP="00801CF1">
      <w:pPr>
        <w:spacing w:line="480" w:lineRule="auto"/>
        <w:jc w:val="both"/>
        <w:rPr>
          <w:rFonts w:ascii="Times" w:hAnsi="Times" w:cs="Calibri"/>
          <w:sz w:val="22"/>
          <w:szCs w:val="32"/>
          <w:lang w:val="en-CA"/>
        </w:rPr>
      </w:pPr>
      <w:proofErr w:type="gramStart"/>
      <w:r w:rsidRPr="00153FE0">
        <w:rPr>
          <w:rFonts w:ascii="Times" w:hAnsi="Times" w:cs="Calibri"/>
          <w:sz w:val="22"/>
          <w:szCs w:val="32"/>
          <w:lang w:val="en-CA"/>
        </w:rPr>
        <w:t>p-values</w:t>
      </w:r>
      <w:proofErr w:type="gramEnd"/>
      <w:r w:rsidRPr="00153FE0">
        <w:rPr>
          <w:rFonts w:ascii="Times" w:hAnsi="Times" w:cs="Calibri"/>
          <w:sz w:val="22"/>
          <w:szCs w:val="32"/>
          <w:lang w:val="en-CA"/>
        </w:rPr>
        <w:t xml:space="preserve"> from paired t-tests. HMDB: The Human Metabolome Database.</w:t>
      </w:r>
      <w:r>
        <w:rPr>
          <w:rFonts w:ascii="Times" w:hAnsi="Times" w:cs="Calibri"/>
          <w:sz w:val="22"/>
          <w:szCs w:val="32"/>
          <w:lang w:val="en-CA"/>
        </w:rPr>
        <w:t xml:space="preserve"> Fold changes above and below 1 indicate, respectively, an increase or a decrease in the metabolite abundance following the blueberry supplementation.</w:t>
      </w:r>
    </w:p>
    <w:p w14:paraId="729697D7" w14:textId="77777777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sectPr w:rsidR="00016276" w:rsidSect="009A779C">
      <w:footerReference w:type="default" r:id="rId9"/>
      <w:pgSz w:w="12240" w:h="1584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E0779" w14:textId="77777777" w:rsidR="00A71A22" w:rsidRDefault="00A71A22">
      <w:r>
        <w:separator/>
      </w:r>
    </w:p>
  </w:endnote>
  <w:endnote w:type="continuationSeparator" w:id="0">
    <w:p w14:paraId="0EFC5123" w14:textId="77777777" w:rsidR="00A71A22" w:rsidRDefault="00A71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F03E4" w14:textId="77777777" w:rsidR="00DC4DC2" w:rsidRDefault="00DC4DC2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17" behindDoc="1" locked="0" layoutInCell="1" allowOverlap="1" wp14:anchorId="19E9DC68" wp14:editId="3BB933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86055"/>
              <wp:effectExtent l="0" t="0" r="0" b="0"/>
              <wp:wrapSquare wrapText="largest"/>
              <wp:docPr id="60" name="Image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10" cy="186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E80B78C" w14:textId="5F13B895" w:rsidR="00DC4DC2" w:rsidRDefault="00DC4DC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 w:rsidR="00267E9E">
                            <w:rPr>
                              <w:rStyle w:val="PageNumber"/>
                              <w:noProof/>
                              <w:color w:val="000000"/>
                            </w:rPr>
                            <w:t>1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Image5" o:spid="_x0000_s1026" style="position:absolute;margin-left:-38.9pt;margin-top:.05pt;width:12.3pt;height:14.65pt;z-index:-50331646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" filled="f" stroked="f">
              <v:textbox style="mso-fit-shape-to-text:t" inset="0,0,0,0">
                <w:txbxContent>
                  <w:p w14:paraId="7E80B78C" w14:textId="5F13B895" w:rsidR="00DC4DC2" w:rsidRDefault="00DC4DC2">
                    <w:pPr>
                      <w:pStyle w:val="Footer"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>PAGE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 w:rsidR="00267E9E">
                      <w:rPr>
                        <w:rStyle w:val="PageNumber"/>
                        <w:noProof/>
                        <w:color w:val="000000"/>
                      </w:rPr>
                      <w:t>1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34B142" w14:textId="77777777" w:rsidR="00A71A22" w:rsidRDefault="00A71A22">
      <w:r>
        <w:separator/>
      </w:r>
    </w:p>
  </w:footnote>
  <w:footnote w:type="continuationSeparator" w:id="0">
    <w:p w14:paraId="424C3CCE" w14:textId="77777777" w:rsidR="00A71A22" w:rsidRDefault="00A71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4496A"/>
    <w:multiLevelType w:val="multilevel"/>
    <w:tmpl w:val="3858F7B0"/>
    <w:lvl w:ilvl="0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3C627A"/>
    <w:multiLevelType w:val="hybridMultilevel"/>
    <w:tmpl w:val="4A3E9AD2"/>
    <w:lvl w:ilvl="0" w:tplc="EF8C8074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>
      <w:start w:val="1"/>
      <w:numFmt w:val="lowerRoman"/>
      <w:lvlText w:val="%6."/>
      <w:lvlJc w:val="right"/>
      <w:pPr>
        <w:ind w:left="3960" w:hanging="180"/>
      </w:pPr>
    </w:lvl>
    <w:lvl w:ilvl="6" w:tplc="0C0C000F">
      <w:start w:val="1"/>
      <w:numFmt w:val="decimal"/>
      <w:lvlText w:val="%7."/>
      <w:lvlJc w:val="left"/>
      <w:pPr>
        <w:ind w:left="4680" w:hanging="360"/>
      </w:pPr>
    </w:lvl>
    <w:lvl w:ilvl="7" w:tplc="0C0C0019">
      <w:start w:val="1"/>
      <w:numFmt w:val="lowerLetter"/>
      <w:lvlText w:val="%8."/>
      <w:lvlJc w:val="left"/>
      <w:pPr>
        <w:ind w:left="5400" w:hanging="360"/>
      </w:pPr>
    </w:lvl>
    <w:lvl w:ilvl="8" w:tplc="0C0C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0BA00BB"/>
    <w:multiLevelType w:val="multilevel"/>
    <w:tmpl w:val="7F7C47C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74594F32"/>
    <w:multiLevelType w:val="hybridMultilevel"/>
    <w:tmpl w:val="DC88CBDA"/>
    <w:lvl w:ilvl="0" w:tplc="294A66E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vertAlign w:val="superscrip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72ECB"/>
    <w:rsid w:val="00001D0E"/>
    <w:rsid w:val="000104C7"/>
    <w:rsid w:val="00012071"/>
    <w:rsid w:val="000120FD"/>
    <w:rsid w:val="0001475A"/>
    <w:rsid w:val="00016276"/>
    <w:rsid w:val="00024131"/>
    <w:rsid w:val="00025661"/>
    <w:rsid w:val="000264E3"/>
    <w:rsid w:val="00040BD4"/>
    <w:rsid w:val="000438BB"/>
    <w:rsid w:val="00052DD4"/>
    <w:rsid w:val="000611B4"/>
    <w:rsid w:val="0007661F"/>
    <w:rsid w:val="000929CB"/>
    <w:rsid w:val="00093599"/>
    <w:rsid w:val="000A2BF7"/>
    <w:rsid w:val="000A54E0"/>
    <w:rsid w:val="000B04C6"/>
    <w:rsid w:val="000B1C5E"/>
    <w:rsid w:val="000B4572"/>
    <w:rsid w:val="000C11AB"/>
    <w:rsid w:val="000D488F"/>
    <w:rsid w:val="000F1666"/>
    <w:rsid w:val="00110B3B"/>
    <w:rsid w:val="00116F9D"/>
    <w:rsid w:val="00122E4F"/>
    <w:rsid w:val="0012507E"/>
    <w:rsid w:val="00125745"/>
    <w:rsid w:val="001265B4"/>
    <w:rsid w:val="00130A80"/>
    <w:rsid w:val="00135C48"/>
    <w:rsid w:val="0014063C"/>
    <w:rsid w:val="00153FE0"/>
    <w:rsid w:val="0015608F"/>
    <w:rsid w:val="00157C69"/>
    <w:rsid w:val="00165DFF"/>
    <w:rsid w:val="00170E5B"/>
    <w:rsid w:val="00172A0D"/>
    <w:rsid w:val="00184F54"/>
    <w:rsid w:val="00185ADE"/>
    <w:rsid w:val="0019511C"/>
    <w:rsid w:val="001B2C7C"/>
    <w:rsid w:val="001C3F18"/>
    <w:rsid w:val="001D0F6D"/>
    <w:rsid w:val="001D6BE6"/>
    <w:rsid w:val="001D7130"/>
    <w:rsid w:val="001F13F7"/>
    <w:rsid w:val="001F229D"/>
    <w:rsid w:val="001F2819"/>
    <w:rsid w:val="00206BEA"/>
    <w:rsid w:val="00212F14"/>
    <w:rsid w:val="00216176"/>
    <w:rsid w:val="0021782E"/>
    <w:rsid w:val="00227074"/>
    <w:rsid w:val="00227FC8"/>
    <w:rsid w:val="00230836"/>
    <w:rsid w:val="00231A79"/>
    <w:rsid w:val="00243D31"/>
    <w:rsid w:val="0025390B"/>
    <w:rsid w:val="0026220C"/>
    <w:rsid w:val="00267E9E"/>
    <w:rsid w:val="002727D3"/>
    <w:rsid w:val="0027388B"/>
    <w:rsid w:val="002770F3"/>
    <w:rsid w:val="0028104C"/>
    <w:rsid w:val="00284AF4"/>
    <w:rsid w:val="002852D5"/>
    <w:rsid w:val="0029142D"/>
    <w:rsid w:val="002972E3"/>
    <w:rsid w:val="002A1EB6"/>
    <w:rsid w:val="002A769C"/>
    <w:rsid w:val="002B0C58"/>
    <w:rsid w:val="002B339C"/>
    <w:rsid w:val="002B5BC1"/>
    <w:rsid w:val="002C2623"/>
    <w:rsid w:val="002C7878"/>
    <w:rsid w:val="002E752C"/>
    <w:rsid w:val="00301642"/>
    <w:rsid w:val="00310490"/>
    <w:rsid w:val="00312609"/>
    <w:rsid w:val="00314A9D"/>
    <w:rsid w:val="003210ED"/>
    <w:rsid w:val="00326CA3"/>
    <w:rsid w:val="003370CB"/>
    <w:rsid w:val="0034076B"/>
    <w:rsid w:val="00346906"/>
    <w:rsid w:val="003518D2"/>
    <w:rsid w:val="00353AD1"/>
    <w:rsid w:val="003554CD"/>
    <w:rsid w:val="00377C1D"/>
    <w:rsid w:val="003A490B"/>
    <w:rsid w:val="003C64F8"/>
    <w:rsid w:val="00414939"/>
    <w:rsid w:val="00421D18"/>
    <w:rsid w:val="00426763"/>
    <w:rsid w:val="00431E0D"/>
    <w:rsid w:val="00437750"/>
    <w:rsid w:val="00447C51"/>
    <w:rsid w:val="00453E3B"/>
    <w:rsid w:val="0046333D"/>
    <w:rsid w:val="0046433C"/>
    <w:rsid w:val="00467892"/>
    <w:rsid w:val="00471049"/>
    <w:rsid w:val="00475654"/>
    <w:rsid w:val="0048254B"/>
    <w:rsid w:val="0048634B"/>
    <w:rsid w:val="004916D4"/>
    <w:rsid w:val="004945F8"/>
    <w:rsid w:val="00495F53"/>
    <w:rsid w:val="004A51D1"/>
    <w:rsid w:val="004B0F47"/>
    <w:rsid w:val="004B46E4"/>
    <w:rsid w:val="004D0F40"/>
    <w:rsid w:val="004E561B"/>
    <w:rsid w:val="004E7D50"/>
    <w:rsid w:val="004F6282"/>
    <w:rsid w:val="004F6714"/>
    <w:rsid w:val="00500D27"/>
    <w:rsid w:val="005075AF"/>
    <w:rsid w:val="00511FBD"/>
    <w:rsid w:val="00521189"/>
    <w:rsid w:val="00521943"/>
    <w:rsid w:val="005223C5"/>
    <w:rsid w:val="005230A5"/>
    <w:rsid w:val="0054334B"/>
    <w:rsid w:val="0057277E"/>
    <w:rsid w:val="005A18DD"/>
    <w:rsid w:val="005B0B70"/>
    <w:rsid w:val="005C119D"/>
    <w:rsid w:val="005E1453"/>
    <w:rsid w:val="005E14FA"/>
    <w:rsid w:val="005E646B"/>
    <w:rsid w:val="005F108F"/>
    <w:rsid w:val="005F4CCD"/>
    <w:rsid w:val="006052D1"/>
    <w:rsid w:val="00622976"/>
    <w:rsid w:val="00623754"/>
    <w:rsid w:val="00630F57"/>
    <w:rsid w:val="00631D8A"/>
    <w:rsid w:val="006357C7"/>
    <w:rsid w:val="00643CEC"/>
    <w:rsid w:val="0064451D"/>
    <w:rsid w:val="00646A87"/>
    <w:rsid w:val="0065396B"/>
    <w:rsid w:val="00660300"/>
    <w:rsid w:val="00662684"/>
    <w:rsid w:val="006629F0"/>
    <w:rsid w:val="006725C5"/>
    <w:rsid w:val="00677B46"/>
    <w:rsid w:val="00680D3C"/>
    <w:rsid w:val="006826AA"/>
    <w:rsid w:val="00696095"/>
    <w:rsid w:val="00697617"/>
    <w:rsid w:val="006A1753"/>
    <w:rsid w:val="006A613D"/>
    <w:rsid w:val="006C2A74"/>
    <w:rsid w:val="006C4858"/>
    <w:rsid w:val="006C7473"/>
    <w:rsid w:val="006D1725"/>
    <w:rsid w:val="006D1C56"/>
    <w:rsid w:val="006D5FAC"/>
    <w:rsid w:val="007003B1"/>
    <w:rsid w:val="007106A3"/>
    <w:rsid w:val="007132BD"/>
    <w:rsid w:val="0071381D"/>
    <w:rsid w:val="00717527"/>
    <w:rsid w:val="0072437C"/>
    <w:rsid w:val="00740172"/>
    <w:rsid w:val="00750B92"/>
    <w:rsid w:val="007525FB"/>
    <w:rsid w:val="007527FB"/>
    <w:rsid w:val="007556EB"/>
    <w:rsid w:val="00756C85"/>
    <w:rsid w:val="00780114"/>
    <w:rsid w:val="007913D1"/>
    <w:rsid w:val="00795A6E"/>
    <w:rsid w:val="00796A81"/>
    <w:rsid w:val="007D1177"/>
    <w:rsid w:val="007E1C42"/>
    <w:rsid w:val="007F202F"/>
    <w:rsid w:val="00801CF1"/>
    <w:rsid w:val="00804191"/>
    <w:rsid w:val="00804788"/>
    <w:rsid w:val="0083348B"/>
    <w:rsid w:val="00833F7B"/>
    <w:rsid w:val="00850440"/>
    <w:rsid w:val="00863C82"/>
    <w:rsid w:val="00872ECB"/>
    <w:rsid w:val="00876262"/>
    <w:rsid w:val="00877ABC"/>
    <w:rsid w:val="00877F35"/>
    <w:rsid w:val="00895BFC"/>
    <w:rsid w:val="008B5BBF"/>
    <w:rsid w:val="008B6FDB"/>
    <w:rsid w:val="008C1493"/>
    <w:rsid w:val="008C6B4A"/>
    <w:rsid w:val="008D19CA"/>
    <w:rsid w:val="008D548B"/>
    <w:rsid w:val="008D633C"/>
    <w:rsid w:val="008D748E"/>
    <w:rsid w:val="008E457B"/>
    <w:rsid w:val="008E51FE"/>
    <w:rsid w:val="009071B2"/>
    <w:rsid w:val="00911133"/>
    <w:rsid w:val="00927779"/>
    <w:rsid w:val="00927E5A"/>
    <w:rsid w:val="0093430C"/>
    <w:rsid w:val="0093656A"/>
    <w:rsid w:val="009412CE"/>
    <w:rsid w:val="00950422"/>
    <w:rsid w:val="0095062D"/>
    <w:rsid w:val="009507DD"/>
    <w:rsid w:val="00952C5B"/>
    <w:rsid w:val="00972BD1"/>
    <w:rsid w:val="00981F89"/>
    <w:rsid w:val="00987D7C"/>
    <w:rsid w:val="00995CAF"/>
    <w:rsid w:val="009A3B3F"/>
    <w:rsid w:val="009A429B"/>
    <w:rsid w:val="009A779C"/>
    <w:rsid w:val="009B4918"/>
    <w:rsid w:val="009B5F36"/>
    <w:rsid w:val="009C2883"/>
    <w:rsid w:val="009C3218"/>
    <w:rsid w:val="00A16EEA"/>
    <w:rsid w:val="00A33134"/>
    <w:rsid w:val="00A367D7"/>
    <w:rsid w:val="00A52314"/>
    <w:rsid w:val="00A5340C"/>
    <w:rsid w:val="00A704BB"/>
    <w:rsid w:val="00A71A22"/>
    <w:rsid w:val="00A8154F"/>
    <w:rsid w:val="00AB0210"/>
    <w:rsid w:val="00AC19D1"/>
    <w:rsid w:val="00AC2A4E"/>
    <w:rsid w:val="00AC5787"/>
    <w:rsid w:val="00AD0725"/>
    <w:rsid w:val="00AD3AF8"/>
    <w:rsid w:val="00AD4E1A"/>
    <w:rsid w:val="00AE4A12"/>
    <w:rsid w:val="00AF07BA"/>
    <w:rsid w:val="00AF2955"/>
    <w:rsid w:val="00AF3A40"/>
    <w:rsid w:val="00B01045"/>
    <w:rsid w:val="00B049C9"/>
    <w:rsid w:val="00B05697"/>
    <w:rsid w:val="00B14B2C"/>
    <w:rsid w:val="00B15E7B"/>
    <w:rsid w:val="00B16F1C"/>
    <w:rsid w:val="00B276C1"/>
    <w:rsid w:val="00B32030"/>
    <w:rsid w:val="00B41340"/>
    <w:rsid w:val="00B70882"/>
    <w:rsid w:val="00B83473"/>
    <w:rsid w:val="00B93B27"/>
    <w:rsid w:val="00B97095"/>
    <w:rsid w:val="00BA4278"/>
    <w:rsid w:val="00BC049B"/>
    <w:rsid w:val="00BC5CA9"/>
    <w:rsid w:val="00BD1B36"/>
    <w:rsid w:val="00BD5C1E"/>
    <w:rsid w:val="00BF22F7"/>
    <w:rsid w:val="00BF635A"/>
    <w:rsid w:val="00C04D94"/>
    <w:rsid w:val="00C20176"/>
    <w:rsid w:val="00C239BC"/>
    <w:rsid w:val="00C30A00"/>
    <w:rsid w:val="00C31E08"/>
    <w:rsid w:val="00C468BE"/>
    <w:rsid w:val="00C565ED"/>
    <w:rsid w:val="00C6539D"/>
    <w:rsid w:val="00C65D62"/>
    <w:rsid w:val="00CA4850"/>
    <w:rsid w:val="00CB229C"/>
    <w:rsid w:val="00CB56D2"/>
    <w:rsid w:val="00CC05B1"/>
    <w:rsid w:val="00CC084A"/>
    <w:rsid w:val="00CC37BB"/>
    <w:rsid w:val="00CD35FD"/>
    <w:rsid w:val="00CD3CF0"/>
    <w:rsid w:val="00CD3E87"/>
    <w:rsid w:val="00CF08E2"/>
    <w:rsid w:val="00CF1550"/>
    <w:rsid w:val="00CF4BB1"/>
    <w:rsid w:val="00D027AD"/>
    <w:rsid w:val="00D148B7"/>
    <w:rsid w:val="00D3064F"/>
    <w:rsid w:val="00D30A46"/>
    <w:rsid w:val="00D326AD"/>
    <w:rsid w:val="00D34025"/>
    <w:rsid w:val="00D350AC"/>
    <w:rsid w:val="00D43B45"/>
    <w:rsid w:val="00D47731"/>
    <w:rsid w:val="00D47F2B"/>
    <w:rsid w:val="00D51505"/>
    <w:rsid w:val="00D51CC5"/>
    <w:rsid w:val="00D56296"/>
    <w:rsid w:val="00D56325"/>
    <w:rsid w:val="00D563C6"/>
    <w:rsid w:val="00D565BE"/>
    <w:rsid w:val="00D729CE"/>
    <w:rsid w:val="00D77B83"/>
    <w:rsid w:val="00D84CA7"/>
    <w:rsid w:val="00DA5561"/>
    <w:rsid w:val="00DA5DE1"/>
    <w:rsid w:val="00DC4491"/>
    <w:rsid w:val="00DC4DC2"/>
    <w:rsid w:val="00DC4FB3"/>
    <w:rsid w:val="00DD3795"/>
    <w:rsid w:val="00DD595E"/>
    <w:rsid w:val="00DD6CE7"/>
    <w:rsid w:val="00DE1C48"/>
    <w:rsid w:val="00DE2013"/>
    <w:rsid w:val="00DF528A"/>
    <w:rsid w:val="00DF5870"/>
    <w:rsid w:val="00E00493"/>
    <w:rsid w:val="00E07276"/>
    <w:rsid w:val="00E0798E"/>
    <w:rsid w:val="00E10C08"/>
    <w:rsid w:val="00E20C47"/>
    <w:rsid w:val="00E23E0F"/>
    <w:rsid w:val="00E30A74"/>
    <w:rsid w:val="00E408F8"/>
    <w:rsid w:val="00E42D2C"/>
    <w:rsid w:val="00E51027"/>
    <w:rsid w:val="00E57499"/>
    <w:rsid w:val="00E57E4D"/>
    <w:rsid w:val="00E628BD"/>
    <w:rsid w:val="00E64FCE"/>
    <w:rsid w:val="00E72493"/>
    <w:rsid w:val="00E741BF"/>
    <w:rsid w:val="00E9185A"/>
    <w:rsid w:val="00E9413E"/>
    <w:rsid w:val="00EA09A4"/>
    <w:rsid w:val="00EC6802"/>
    <w:rsid w:val="00ED619F"/>
    <w:rsid w:val="00EE0061"/>
    <w:rsid w:val="00EF4531"/>
    <w:rsid w:val="00F0134D"/>
    <w:rsid w:val="00F1071D"/>
    <w:rsid w:val="00F20625"/>
    <w:rsid w:val="00F218FC"/>
    <w:rsid w:val="00F306FA"/>
    <w:rsid w:val="00F378E6"/>
    <w:rsid w:val="00F442A2"/>
    <w:rsid w:val="00F462B1"/>
    <w:rsid w:val="00F62A10"/>
    <w:rsid w:val="00F6711D"/>
    <w:rsid w:val="00F77500"/>
    <w:rsid w:val="00F849A9"/>
    <w:rsid w:val="00F8734F"/>
    <w:rsid w:val="00F91015"/>
    <w:rsid w:val="00F930EC"/>
    <w:rsid w:val="00FA435E"/>
    <w:rsid w:val="00FA6381"/>
    <w:rsid w:val="00FA72EB"/>
    <w:rsid w:val="00FB1F9F"/>
    <w:rsid w:val="00FC6448"/>
    <w:rsid w:val="00FF05D0"/>
    <w:rsid w:val="00FF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CC6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DF219E-B4C9-4B55-A65F-144BAFBC3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807</Characters>
  <Application>Microsoft Office Word</Application>
  <DocSecurity>0</DocSecurity>
  <Lines>51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aval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èle Rousseau</dc:creator>
  <cp:lastModifiedBy>749797</cp:lastModifiedBy>
  <cp:revision>2</cp:revision>
  <cp:lastPrinted>2020-05-20T15:50:00Z</cp:lastPrinted>
  <dcterms:created xsi:type="dcterms:W3CDTF">2021-05-08T00:02:00Z</dcterms:created>
  <dcterms:modified xsi:type="dcterms:W3CDTF">2021-05-08T00:02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versité Lava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s://csl.mendeley.com/styles/488934521/the-lancet-2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ieee</vt:lpwstr>
  </property>
  <property fmtid="{D5CDD505-2E9C-101B-9397-08002B2CF9AE}" pid="10" name="Mendeley Recent Style Id 1_1">
    <vt:lpwstr>http://csl.mendeley.com/styles/27793261/american-medical-association</vt:lpwstr>
  </property>
  <property fmtid="{D5CDD505-2E9C-101B-9397-08002B2CF9AE}" pid="11" name="Mendeley Recent Style Id 2_1">
    <vt:lpwstr>http://www.zotero.org/styles/modern-language-association</vt:lpwstr>
  </property>
  <property fmtid="{D5CDD505-2E9C-101B-9397-08002B2CF9AE}" pid="12" name="Mendeley Recent Style Id 3_1">
    <vt:lpwstr>http://www.zotero.org/styles/obesity</vt:lpwstr>
  </property>
  <property fmtid="{D5CDD505-2E9C-101B-9397-08002B2CF9AE}" pid="13" name="Mendeley Recent Style Id 4_1">
    <vt:lpwstr>http://csl.mendeley.com/styles/27793261/springer-vancouver-brackets</vt:lpwstr>
  </property>
  <property fmtid="{D5CDD505-2E9C-101B-9397-08002B2CF9AE}" pid="14" name="Mendeley Recent Style Id 5_1">
    <vt:lpwstr>http://csl.mendeley.com/styles/27793261/the-journal-of-clinical-investigation</vt:lpwstr>
  </property>
  <property fmtid="{D5CDD505-2E9C-101B-9397-08002B2CF9AE}" pid="15" name="Mendeley Recent Style Id 6_1">
    <vt:lpwstr>https://csl.mendeley.com/styles/488934521/the-lancet-2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Id 8_1">
    <vt:lpwstr>http://csl.mendeley.com/styles/27793261/vancouver</vt:lpwstr>
  </property>
  <property fmtid="{D5CDD505-2E9C-101B-9397-08002B2CF9AE}" pid="18" name="Mendeley Recent Style Id 9_1">
    <vt:lpwstr>http://csl.mendeley.com/styles/27793261/GenomeBiology</vt:lpwstr>
  </property>
  <property fmtid="{D5CDD505-2E9C-101B-9397-08002B2CF9AE}" pid="19" name="Mendeley Recent Style Name 0_1">
    <vt:lpwstr>IEEE</vt:lpwstr>
  </property>
  <property fmtid="{D5CDD505-2E9C-101B-9397-08002B2CF9AE}" pid="20" name="Mendeley Recent Style Name 1_1">
    <vt:lpwstr>JAMA - Juan de Toro Martin</vt:lpwstr>
  </property>
  <property fmtid="{D5CDD505-2E9C-101B-9397-08002B2CF9AE}" pid="21" name="Mendeley Recent Style Name 2_1">
    <vt:lpwstr>Modern Language Association 8th edition</vt:lpwstr>
  </property>
  <property fmtid="{D5CDD505-2E9C-101B-9397-08002B2CF9AE}" pid="22" name="Mendeley Recent Style Name 3_1">
    <vt:lpwstr>Obesity</vt:lpwstr>
  </property>
  <property fmtid="{D5CDD505-2E9C-101B-9397-08002B2CF9AE}" pid="23" name="Mendeley Recent Style Name 4_1">
    <vt:lpwstr>Springer Vancouver (brackets) - Juan de Toro Martin</vt:lpwstr>
  </property>
  <property fmtid="{D5CDD505-2E9C-101B-9397-08002B2CF9AE}" pid="24" name="Mendeley Recent Style Name 5_1">
    <vt:lpwstr>The Journal of Clinical Investigation - Juan de Toro Martin</vt:lpwstr>
  </property>
  <property fmtid="{D5CDD505-2E9C-101B-9397-08002B2CF9AE}" pid="25" name="Mendeley Recent Style Name 6_1">
    <vt:lpwstr>The Lancet - Ana Sofía Larqué</vt:lpwstr>
  </property>
  <property fmtid="{D5CDD505-2E9C-101B-9397-08002B2CF9AE}" pid="26" name="Mendeley Recent Style Name 7_1">
    <vt:lpwstr>Vancouver</vt:lpwstr>
  </property>
  <property fmtid="{D5CDD505-2E9C-101B-9397-08002B2CF9AE}" pid="27" name="Mendeley Recent Style Name 8_1">
    <vt:lpwstr>Vancouver - Juan de Toro Martin</vt:lpwstr>
  </property>
  <property fmtid="{D5CDD505-2E9C-101B-9397-08002B2CF9AE}" pid="28" name="Mendeley Recent Style Name 9_1">
    <vt:lpwstr>Vancouver - Juan de Toro Martin</vt:lpwstr>
  </property>
  <property fmtid="{D5CDD505-2E9C-101B-9397-08002B2CF9AE}" pid="29" name="Mendeley Unique User Id_1">
    <vt:lpwstr>83735728-3d94-3054-98df-69d85f5b394c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  <property fmtid="{D5CDD505-2E9C-101B-9397-08002B2CF9AE}" pid="32" name="ZOTERO_PREF_1">
    <vt:lpwstr>&lt;data data-version="3" zotero-version="5.0.95"&gt;&lt;session id="TV4nV9dp"/&gt;&lt;style id="http://www.zotero.org/styles/the-american-journal-of-clinical-nutrition" hasBibliography="1" bibliographyStyleHasBeenSet="1"/&gt;&lt;prefs&gt;&lt;pref name="fieldType" value="Field"/&gt;&lt;p</vt:lpwstr>
  </property>
  <property fmtid="{D5CDD505-2E9C-101B-9397-08002B2CF9AE}" pid="33" name="ZOTERO_PREF_2">
    <vt:lpwstr>ref name="dontAskDelayCitationUpdates" value="true"/&gt;&lt;/prefs&gt;&lt;/data&gt;</vt:lpwstr>
  </property>
</Properties>
</file>